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FAB72" w14:textId="77777777" w:rsidR="006825BC" w:rsidRPr="00FC05DA" w:rsidRDefault="006825BC" w:rsidP="006825BC">
      <w:pPr>
        <w:pStyle w:val="Title"/>
        <w:rPr>
          <w:sz w:val="44"/>
        </w:rPr>
      </w:pPr>
      <w:r w:rsidRPr="00A95178">
        <w:rPr>
          <w:sz w:val="44"/>
        </w:rPr>
        <w:t xml:space="preserve">Supplementary </w:t>
      </w:r>
      <w:r w:rsidRPr="00A95178">
        <w:rPr>
          <w:sz w:val="40"/>
        </w:rPr>
        <w:t>Figure</w:t>
      </w:r>
      <w:r w:rsidRPr="00A95178">
        <w:rPr>
          <w:sz w:val="44"/>
        </w:rPr>
        <w:t xml:space="preserve"> 1: Search Strateg</w:t>
      </w:r>
      <w:r>
        <w:rPr>
          <w:sz w:val="44"/>
        </w:rPr>
        <w:t>y</w:t>
      </w:r>
    </w:p>
    <w:p w14:paraId="6B90F47A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1     Volatile Organic Compounds</w:t>
      </w:r>
    </w:p>
    <w:p w14:paraId="32FFD1C6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2     VOC</w:t>
      </w:r>
      <w:proofErr w:type="gramStart"/>
      <w:r w:rsidRPr="00CA45AF">
        <w:rPr>
          <w:rFonts w:eastAsia="Arial Unicode MS" w:cstheme="minorHAnsi"/>
        </w:rPr>
        <w:t>*.</w:t>
      </w:r>
      <w:proofErr w:type="spellStart"/>
      <w:r w:rsidRPr="00CA45AF">
        <w:rPr>
          <w:rFonts w:eastAsia="Arial Unicode MS" w:cstheme="minorHAnsi"/>
        </w:rPr>
        <w:t>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1B1F70AC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3     Volatile organic compound</w:t>
      </w:r>
      <w:proofErr w:type="gramStart"/>
      <w:r w:rsidRPr="00CA45AF">
        <w:rPr>
          <w:rFonts w:eastAsia="Arial Unicode MS" w:cstheme="minorHAnsi"/>
        </w:rPr>
        <w:t>*.</w:t>
      </w:r>
      <w:proofErr w:type="spellStart"/>
      <w:r w:rsidRPr="00CA45AF">
        <w:rPr>
          <w:rFonts w:eastAsia="Arial Unicode MS" w:cstheme="minorHAnsi"/>
        </w:rPr>
        <w:t>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203244DD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4     GC-</w:t>
      </w:r>
      <w:proofErr w:type="spellStart"/>
      <w:proofErr w:type="gramStart"/>
      <w:r w:rsidRPr="00CA45AF">
        <w:rPr>
          <w:rFonts w:eastAsia="Arial Unicode MS" w:cstheme="minorHAnsi"/>
        </w:rPr>
        <w:t>MS.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4388859C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5     Gas chromatography mass </w:t>
      </w:r>
      <w:proofErr w:type="spellStart"/>
      <w:proofErr w:type="gramStart"/>
      <w:r w:rsidRPr="00CA45AF">
        <w:rPr>
          <w:rFonts w:eastAsia="Arial Unicode MS" w:cstheme="minorHAnsi"/>
        </w:rPr>
        <w:t>spectrometry.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677A9BC5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6     Odour </w:t>
      </w:r>
      <w:proofErr w:type="spellStart"/>
      <w:proofErr w:type="gramStart"/>
      <w:r w:rsidRPr="00CA45AF">
        <w:rPr>
          <w:rFonts w:eastAsia="Arial Unicode MS" w:cstheme="minorHAnsi"/>
        </w:rPr>
        <w:t>reader.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65B6B632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7     </w:t>
      </w:r>
      <w:proofErr w:type="spellStart"/>
      <w:proofErr w:type="gramStart"/>
      <w:r w:rsidRPr="00CA45AF">
        <w:rPr>
          <w:rFonts w:eastAsia="Arial Unicode MS" w:cstheme="minorHAnsi"/>
        </w:rPr>
        <w:t>eNose.ti,ab</w:t>
      </w:r>
      <w:proofErr w:type="gramEnd"/>
      <w:r w:rsidRPr="00CA45AF">
        <w:rPr>
          <w:rFonts w:eastAsia="Arial Unicode MS" w:cstheme="minorHAnsi"/>
        </w:rPr>
        <w:t>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2D789001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8     GC-</w:t>
      </w:r>
      <w:proofErr w:type="spellStart"/>
      <w:proofErr w:type="gramStart"/>
      <w:r w:rsidRPr="00CA45AF">
        <w:rPr>
          <w:rFonts w:eastAsia="Arial Unicode MS" w:cstheme="minorHAnsi"/>
        </w:rPr>
        <w:t>sensor.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0539492A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9     </w:t>
      </w:r>
      <w:proofErr w:type="spellStart"/>
      <w:proofErr w:type="gramStart"/>
      <w:r w:rsidRPr="00CA45AF">
        <w:rPr>
          <w:rFonts w:eastAsia="Arial Unicode MS" w:cstheme="minorHAnsi"/>
        </w:rPr>
        <w:t>FIAMS.ti,ab</w:t>
      </w:r>
      <w:proofErr w:type="gramEnd"/>
      <w:r w:rsidRPr="00CA45AF">
        <w:rPr>
          <w:rFonts w:eastAsia="Arial Unicode MS" w:cstheme="minorHAnsi"/>
        </w:rPr>
        <w:t>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01B878B9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>10     Metabolomic</w:t>
      </w:r>
      <w:proofErr w:type="gramStart"/>
      <w:r w:rsidRPr="00CA45AF">
        <w:rPr>
          <w:rFonts w:eastAsia="Arial Unicode MS" w:cstheme="minorHAnsi"/>
        </w:rPr>
        <w:t>*.</w:t>
      </w:r>
      <w:proofErr w:type="spellStart"/>
      <w:r w:rsidRPr="00CA45AF">
        <w:rPr>
          <w:rFonts w:eastAsia="Arial Unicode MS" w:cstheme="minorHAnsi"/>
        </w:rPr>
        <w:t>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1CFC07FB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1  </w:t>
      </w:r>
      <w:proofErr w:type="gramStart"/>
      <w:r w:rsidRPr="00CA45AF">
        <w:rPr>
          <w:rFonts w:eastAsia="Arial Unicode MS" w:cstheme="minorHAnsi"/>
        </w:rPr>
        <w:t xml:space="preserve">   (</w:t>
      </w:r>
      <w:proofErr w:type="spellStart"/>
      <w:proofErr w:type="gramEnd"/>
      <w:r w:rsidRPr="00CA45AF">
        <w:rPr>
          <w:rFonts w:eastAsia="Arial Unicode MS" w:cstheme="minorHAnsi"/>
        </w:rPr>
        <w:t>prostat</w:t>
      </w:r>
      <w:proofErr w:type="spellEnd"/>
      <w:r w:rsidRPr="00CA45AF">
        <w:rPr>
          <w:rFonts w:eastAsia="Arial Unicode MS" w:cstheme="minorHAnsi"/>
        </w:rPr>
        <w:t>* adj3 cancer).</w:t>
      </w:r>
      <w:proofErr w:type="spellStart"/>
      <w:r w:rsidRPr="00CA45AF">
        <w:rPr>
          <w:rFonts w:eastAsia="Arial Unicode MS" w:cstheme="minorHAnsi"/>
        </w:rPr>
        <w:t>ti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0BCAF990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2  </w:t>
      </w:r>
      <w:proofErr w:type="gramStart"/>
      <w:r w:rsidRPr="00CA45AF">
        <w:rPr>
          <w:rFonts w:eastAsia="Arial Unicode MS" w:cstheme="minorHAnsi"/>
        </w:rPr>
        <w:t xml:space="preserve">   (</w:t>
      </w:r>
      <w:proofErr w:type="spellStart"/>
      <w:proofErr w:type="gramEnd"/>
      <w:r w:rsidRPr="00CA45AF">
        <w:rPr>
          <w:rFonts w:eastAsia="Arial Unicode MS" w:cstheme="minorHAnsi"/>
        </w:rPr>
        <w:t>prostat</w:t>
      </w:r>
      <w:proofErr w:type="spellEnd"/>
      <w:r w:rsidRPr="00CA45AF">
        <w:rPr>
          <w:rFonts w:eastAsia="Arial Unicode MS" w:cstheme="minorHAnsi"/>
        </w:rPr>
        <w:t>* adj3 carcinoma).</w:t>
      </w:r>
      <w:proofErr w:type="spellStart"/>
      <w:r w:rsidRPr="00CA45AF">
        <w:rPr>
          <w:rFonts w:eastAsia="Arial Unicode MS" w:cstheme="minorHAnsi"/>
        </w:rPr>
        <w:t>ti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04D4B779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3  </w:t>
      </w:r>
      <w:proofErr w:type="gramStart"/>
      <w:r w:rsidRPr="00CA45AF">
        <w:rPr>
          <w:rFonts w:eastAsia="Arial Unicode MS" w:cstheme="minorHAnsi"/>
        </w:rPr>
        <w:t xml:space="preserve">   (</w:t>
      </w:r>
      <w:proofErr w:type="spellStart"/>
      <w:proofErr w:type="gramEnd"/>
      <w:r w:rsidRPr="00CA45AF">
        <w:rPr>
          <w:rFonts w:eastAsia="Arial Unicode MS" w:cstheme="minorHAnsi"/>
        </w:rPr>
        <w:t>prostat</w:t>
      </w:r>
      <w:proofErr w:type="spellEnd"/>
      <w:r w:rsidRPr="00CA45AF">
        <w:rPr>
          <w:rFonts w:eastAsia="Arial Unicode MS" w:cstheme="minorHAnsi"/>
        </w:rPr>
        <w:t>* adj3 malignancy).</w:t>
      </w:r>
      <w:proofErr w:type="spellStart"/>
      <w:r w:rsidRPr="00CA45AF">
        <w:rPr>
          <w:rFonts w:eastAsia="Arial Unicode MS" w:cstheme="minorHAnsi"/>
        </w:rPr>
        <w:t>ti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6F8F4C3C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4  </w:t>
      </w:r>
      <w:proofErr w:type="gramStart"/>
      <w:r w:rsidRPr="00CA45AF">
        <w:rPr>
          <w:rFonts w:eastAsia="Arial Unicode MS" w:cstheme="minorHAnsi"/>
        </w:rPr>
        <w:t xml:space="preserve">   (</w:t>
      </w:r>
      <w:proofErr w:type="spellStart"/>
      <w:proofErr w:type="gramEnd"/>
      <w:r w:rsidRPr="00CA45AF">
        <w:rPr>
          <w:rFonts w:eastAsia="Arial Unicode MS" w:cstheme="minorHAnsi"/>
        </w:rPr>
        <w:t>prostat</w:t>
      </w:r>
      <w:proofErr w:type="spellEnd"/>
      <w:r w:rsidRPr="00CA45AF">
        <w:rPr>
          <w:rFonts w:eastAsia="Arial Unicode MS" w:cstheme="minorHAnsi"/>
        </w:rPr>
        <w:t>* adj3 adenocarcinoma).</w:t>
      </w:r>
      <w:proofErr w:type="spellStart"/>
      <w:r w:rsidRPr="00CA45AF">
        <w:rPr>
          <w:rFonts w:eastAsia="Arial Unicode MS" w:cstheme="minorHAnsi"/>
        </w:rPr>
        <w:t>ti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676C8B3C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5  </w:t>
      </w:r>
      <w:proofErr w:type="gramStart"/>
      <w:r w:rsidRPr="00CA45AF">
        <w:rPr>
          <w:rFonts w:eastAsia="Arial Unicode MS" w:cstheme="minorHAnsi"/>
        </w:rPr>
        <w:t xml:space="preserve">   (</w:t>
      </w:r>
      <w:proofErr w:type="spellStart"/>
      <w:proofErr w:type="gramEnd"/>
      <w:r w:rsidRPr="00CA45AF">
        <w:rPr>
          <w:rFonts w:eastAsia="Arial Unicode MS" w:cstheme="minorHAnsi"/>
        </w:rPr>
        <w:t>prostat</w:t>
      </w:r>
      <w:proofErr w:type="spellEnd"/>
      <w:r w:rsidRPr="00CA45AF">
        <w:rPr>
          <w:rFonts w:eastAsia="Arial Unicode MS" w:cstheme="minorHAnsi"/>
        </w:rPr>
        <w:t>* adj3 neoplasm*).</w:t>
      </w:r>
      <w:proofErr w:type="spellStart"/>
      <w:r w:rsidRPr="00CA45AF">
        <w:rPr>
          <w:rFonts w:eastAsia="Arial Unicode MS" w:cstheme="minorHAnsi"/>
        </w:rPr>
        <w:t>ti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4A267D4C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6     Prostatic Neoplasms/ </w:t>
      </w:r>
    </w:p>
    <w:p w14:paraId="41A1BA28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7     </w:t>
      </w:r>
      <w:proofErr w:type="spellStart"/>
      <w:r w:rsidRPr="00CA45AF">
        <w:rPr>
          <w:rFonts w:eastAsia="Arial Unicode MS" w:cstheme="minorHAnsi"/>
        </w:rPr>
        <w:t>Urin</w:t>
      </w:r>
      <w:proofErr w:type="spellEnd"/>
      <w:proofErr w:type="gramStart"/>
      <w:r w:rsidRPr="00CA45AF">
        <w:rPr>
          <w:rFonts w:eastAsia="Arial Unicode MS" w:cstheme="minorHAnsi"/>
        </w:rPr>
        <w:t>*.</w:t>
      </w:r>
      <w:proofErr w:type="spellStart"/>
      <w:r w:rsidRPr="00CA45AF">
        <w:rPr>
          <w:rFonts w:eastAsia="Arial Unicode MS" w:cstheme="minorHAnsi"/>
        </w:rPr>
        <w:t>ti</w:t>
      </w:r>
      <w:proofErr w:type="gramEnd"/>
      <w:r w:rsidRPr="00CA45AF">
        <w:rPr>
          <w:rFonts w:eastAsia="Arial Unicode MS" w:cstheme="minorHAnsi"/>
        </w:rPr>
        <w:t>,ab,kw</w:t>
      </w:r>
      <w:proofErr w:type="spellEnd"/>
      <w:r w:rsidRPr="00CA45AF">
        <w:rPr>
          <w:rFonts w:eastAsia="Arial Unicode MS" w:cstheme="minorHAnsi"/>
        </w:rPr>
        <w:t xml:space="preserve">. </w:t>
      </w:r>
    </w:p>
    <w:p w14:paraId="746F596F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8     1 or 2 or 3 or 4 or 5 or 6 or 7 or 8 or 9 or 10 </w:t>
      </w:r>
    </w:p>
    <w:p w14:paraId="6EC6ED69" w14:textId="77777777" w:rsidR="006825BC" w:rsidRPr="00CA45AF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19     11 or 12 or 13 or 14 or 15 or 16 </w:t>
      </w:r>
    </w:p>
    <w:p w14:paraId="608EB92C" w14:textId="77777777" w:rsidR="006825BC" w:rsidRPr="00FC05DA" w:rsidRDefault="006825BC" w:rsidP="006825BC">
      <w:pPr>
        <w:rPr>
          <w:rFonts w:eastAsia="Arial Unicode MS" w:cstheme="minorHAnsi"/>
        </w:rPr>
      </w:pPr>
      <w:r w:rsidRPr="00CA45AF">
        <w:rPr>
          <w:rFonts w:eastAsia="Arial Unicode MS" w:cstheme="minorHAnsi"/>
        </w:rPr>
        <w:t xml:space="preserve">20     17 and 18 and 19 </w:t>
      </w:r>
      <w:r>
        <w:br w:type="page"/>
      </w:r>
    </w:p>
    <w:p w14:paraId="5E62B9B4" w14:textId="77777777" w:rsidR="006825BC" w:rsidRDefault="006825BC" w:rsidP="006825BC">
      <w:pPr>
        <w:spacing w:line="259" w:lineRule="auto"/>
        <w:rPr>
          <w:sz w:val="48"/>
        </w:rPr>
        <w:sectPr w:rsidR="006825BC" w:rsidSect="006825BC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C7B1DBD" w14:textId="77777777" w:rsidR="006825BC" w:rsidRDefault="006825BC" w:rsidP="006825BC">
      <w:pPr>
        <w:spacing w:line="259" w:lineRule="auto"/>
        <w:rPr>
          <w:sz w:val="48"/>
        </w:rPr>
      </w:pPr>
      <w:r>
        <w:rPr>
          <w:sz w:val="48"/>
        </w:rPr>
        <w:lastRenderedPageBreak/>
        <w:t>Supplementary Table 1: Clinical Characteristics of Included Patients</w:t>
      </w:r>
    </w:p>
    <w:tbl>
      <w:tblPr>
        <w:tblStyle w:val="ListTable1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424"/>
        <w:gridCol w:w="646"/>
        <w:gridCol w:w="875"/>
        <w:gridCol w:w="1268"/>
        <w:gridCol w:w="1221"/>
        <w:gridCol w:w="1053"/>
        <w:gridCol w:w="943"/>
        <w:gridCol w:w="1465"/>
        <w:gridCol w:w="964"/>
        <w:gridCol w:w="1540"/>
        <w:gridCol w:w="1139"/>
        <w:gridCol w:w="1410"/>
      </w:tblGrid>
      <w:tr w:rsidR="006825BC" w:rsidRPr="004E2219" w14:paraId="5F866898" w14:textId="77777777" w:rsidTr="00674193">
        <w:trPr>
          <w:trHeight w:val="625"/>
        </w:trPr>
        <w:tc>
          <w:tcPr>
            <w:tcW w:w="477" w:type="pct"/>
            <w:tcBorders>
              <w:bottom w:val="single" w:sz="4" w:space="0" w:color="auto"/>
            </w:tcBorders>
            <w:hideMark/>
          </w:tcPr>
          <w:p w14:paraId="6A308BFD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hideMark/>
          </w:tcPr>
          <w:p w14:paraId="637748D1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hideMark/>
          </w:tcPr>
          <w:p w14:paraId="723166F2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hideMark/>
          </w:tcPr>
          <w:p w14:paraId="6C4736C4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hideMark/>
          </w:tcPr>
          <w:p w14:paraId="030CE9EE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hideMark/>
          </w:tcPr>
          <w:p w14:paraId="2176F228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hideMark/>
          </w:tcPr>
          <w:p w14:paraId="6B349FD4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hideMark/>
          </w:tcPr>
          <w:p w14:paraId="5CE47ACE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PSA (ng/ml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hideMark/>
          </w:tcPr>
          <w:p w14:paraId="4448152A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% receiving MRI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hideMark/>
          </w:tcPr>
          <w:p w14:paraId="1C60CE6B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Clinical stage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48DB9066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Grade (cases only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hideMark/>
          </w:tcPr>
          <w:p w14:paraId="2A3F755E" w14:textId="77777777" w:rsidR="006825BC" w:rsidRPr="004E2219" w:rsidRDefault="006825BC" w:rsidP="0067419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Reference test</w:t>
            </w:r>
          </w:p>
        </w:tc>
      </w:tr>
      <w:tr w:rsidR="006825BC" w:rsidRPr="004E2219" w14:paraId="16C2B8C4" w14:textId="77777777" w:rsidTr="00674193">
        <w:trPr>
          <w:trHeight w:val="89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42677A11" w14:textId="77777777" w:rsidR="006825BC" w:rsidRPr="004E2219" w:rsidRDefault="006825BC" w:rsidP="0067419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4E2219">
              <w:rPr>
                <w:b/>
                <w:bCs/>
                <w:sz w:val="18"/>
                <w:szCs w:val="18"/>
              </w:rPr>
              <w:t>GC-MS</w:t>
            </w:r>
          </w:p>
        </w:tc>
      </w:tr>
      <w:tr w:rsidR="006825BC" w:rsidRPr="004E2219" w14:paraId="4E07737C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701D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Amant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E1EE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8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0515B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E8FA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79DDC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All &gt;60, not reported furthe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DC22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ucasi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4F42F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8D8E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368B6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E0A8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37251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972F8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rostate biopsy (type not reported)</w:t>
            </w:r>
          </w:p>
        </w:tc>
      </w:tr>
      <w:tr w:rsidR="006825BC" w:rsidRPr="004E2219" w14:paraId="70967150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E6384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Amant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A130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9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7AF9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8A78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F8DD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70 (SD 10)</w:t>
            </w:r>
          </w:p>
          <w:p w14:paraId="0820E93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70 (SD 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A0A03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ucasi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FAD7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1E39F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 11 (9.5)</w:t>
            </w:r>
          </w:p>
          <w:p w14:paraId="6CA3B2F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3.8 (2.3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5AAE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B80B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6E4C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15</w:t>
            </w:r>
            <w:r>
              <w:rPr>
                <w:sz w:val="18"/>
                <w:szCs w:val="18"/>
              </w:rPr>
              <w:t xml:space="preserve"> (35%)</w:t>
            </w:r>
          </w:p>
          <w:p w14:paraId="1BD33B0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21</w:t>
            </w:r>
            <w:r>
              <w:rPr>
                <w:sz w:val="18"/>
                <w:szCs w:val="18"/>
              </w:rPr>
              <w:t xml:space="preserve"> (49%)</w:t>
            </w:r>
          </w:p>
          <w:p w14:paraId="118D214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&gt;7: 7</w:t>
            </w:r>
            <w:r>
              <w:rPr>
                <w:sz w:val="18"/>
                <w:szCs w:val="18"/>
              </w:rPr>
              <w:t xml:space="preserve"> (16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1E26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rostate biopsy (type not reported)</w:t>
            </w:r>
          </w:p>
        </w:tc>
      </w:tr>
      <w:tr w:rsidR="006825BC" w:rsidRPr="004E2219" w14:paraId="2319559D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85EE6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De Luc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7548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13D0C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E6D8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D26F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68 (IQR 63-74)</w:t>
            </w:r>
          </w:p>
          <w:p w14:paraId="53CCB7C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 median 67.8 (IQR 62-73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35CA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578A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3B68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6.8 (IQR 4.8-14.4)</w:t>
            </w:r>
          </w:p>
          <w:p w14:paraId="071D400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2.6 (1.0-4.7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2E9CE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100%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46C2A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4.9% &lt;cT2a</w:t>
            </w:r>
          </w:p>
          <w:p w14:paraId="58A768D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0.7% &lt;cT2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E2C5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8DC5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RUS biopsy</w:t>
            </w:r>
          </w:p>
        </w:tc>
      </w:tr>
      <w:tr w:rsidR="006825BC" w:rsidRPr="004E2219" w14:paraId="1940FF83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62C6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4E2219">
              <w:rPr>
                <w:sz w:val="18"/>
                <w:szCs w:val="18"/>
              </w:rPr>
              <w:t>Deev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111C2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72676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Russia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6973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3F1E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. Control group age matched to case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4B58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4471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7474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range 2.5-298</w:t>
            </w:r>
          </w:p>
          <w:p w14:paraId="4805F1B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 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6D68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15CE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C5CB8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1EE4E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rostate biopsy (type not reported)</w:t>
            </w:r>
          </w:p>
        </w:tc>
      </w:tr>
      <w:tr w:rsidR="006825BC" w:rsidRPr="004E2219" w14:paraId="0D7746ED" w14:textId="77777777" w:rsidTr="00674193">
        <w:trPr>
          <w:trHeight w:val="556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70CE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ao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D69D6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9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1190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9627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internal medicine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2D83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FE22F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90BEF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AE42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3.75 (IQR 0.08-75)</w:t>
            </w:r>
          </w:p>
          <w:p w14:paraId="711028A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5.21 (1.8-20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F553A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963F2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171B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31 (58%)</w:t>
            </w:r>
          </w:p>
          <w:p w14:paraId="42745C5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16 (30%)</w:t>
            </w:r>
          </w:p>
          <w:p w14:paraId="050632F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8: 3 (6%)</w:t>
            </w:r>
          </w:p>
          <w:p w14:paraId="59DD252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9: 3 (6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6848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RUS biopsy</w:t>
            </w:r>
          </w:p>
        </w:tc>
      </w:tr>
      <w:tr w:rsidR="006825BC" w:rsidRPr="004E2219" w14:paraId="46BC014B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8ACB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Khalid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35DDC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5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A5FE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8E12B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719B2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69 (range 50-88)</w:t>
            </w:r>
          </w:p>
          <w:p w14:paraId="0259ED6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63 (range 41-81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45D4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B721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4D28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10.2 (range 3.4-647)</w:t>
            </w:r>
          </w:p>
          <w:p w14:paraId="4E4CFCF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6.2 (0.8-30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0DEC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C0473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792D2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5E3A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RUS biopsy</w:t>
            </w:r>
          </w:p>
        </w:tc>
      </w:tr>
      <w:tr w:rsidR="006825BC" w:rsidRPr="004E2219" w14:paraId="6CB607B4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8A82D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Lim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A883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9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76C9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ortugal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6E67F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onc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7AA6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61.8 (SD 5.2) Controls: mean 63.4 (SD 5.3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1F1D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686B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ADF4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37D403C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lt;4 1 (5.6%)</w:t>
            </w:r>
          </w:p>
          <w:p w14:paraId="5BA2AFF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4-10 13 (72.2%)</w:t>
            </w:r>
          </w:p>
          <w:p w14:paraId="0B46083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gt;10 4 (22.2%)</w:t>
            </w:r>
          </w:p>
          <w:p w14:paraId="18B65CF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8EC3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A98D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3736B6B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 3 (16.7%)</w:t>
            </w:r>
          </w:p>
          <w:p w14:paraId="490D5EC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 2 (11.1%)</w:t>
            </w:r>
          </w:p>
          <w:p w14:paraId="20FAF62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A 4 (22.2%)</w:t>
            </w:r>
          </w:p>
          <w:p w14:paraId="56C11C0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B 2 (11.1%)</w:t>
            </w:r>
          </w:p>
          <w:p w14:paraId="495D937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I 5 (27.8%)</w:t>
            </w:r>
          </w:p>
          <w:p w14:paraId="25EFCC7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V 2 (11.1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83076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3 (16.7%)</w:t>
            </w:r>
          </w:p>
          <w:p w14:paraId="6CC0F4E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 12 (66.7%)</w:t>
            </w:r>
          </w:p>
          <w:p w14:paraId="417F478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 3 (16.7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9217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3974B926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2820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Lim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3D15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93AFC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ortugal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C559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onc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FB6C7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61.8 (SD 5.9) Controls 60.2 (SD 3.35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C4A4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3A38B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FBEA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2F618FD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lt;4 1 (5.6%)</w:t>
            </w:r>
          </w:p>
          <w:p w14:paraId="4CD710A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4-10 14 (77.8%)</w:t>
            </w:r>
          </w:p>
          <w:p w14:paraId="71A7AF2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gt;10 3 (16.7%)</w:t>
            </w:r>
          </w:p>
          <w:p w14:paraId="48F8A55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 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EB0F6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B9FF3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6B80A7E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 2 (11.1%)</w:t>
            </w:r>
          </w:p>
          <w:p w14:paraId="41B77C8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 11 (61.1%)</w:t>
            </w:r>
          </w:p>
          <w:p w14:paraId="3732097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I 4 (22.2%)</w:t>
            </w:r>
          </w:p>
          <w:p w14:paraId="15A1BE5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V 1 (5.6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1024E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2 (11.1%)</w:t>
            </w:r>
          </w:p>
          <w:p w14:paraId="7B65E56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14 (77.8%)</w:t>
            </w:r>
          </w:p>
          <w:p w14:paraId="0F1E6E9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8 1 (5.6%)</w:t>
            </w:r>
          </w:p>
          <w:p w14:paraId="1D849BE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9 1 (5.6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5D9DA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0078E532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FBF3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Lim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87AE1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2DC38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ortugal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1F2F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onc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307D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67 (SD 8.1) Controls 58 (SD 2.8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114ED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9CE9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6695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5B431DC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lt;4 1 (5%)</w:t>
            </w:r>
          </w:p>
          <w:p w14:paraId="38D9E42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4-10 7 (35%)</w:t>
            </w:r>
          </w:p>
          <w:p w14:paraId="1A11D6D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&gt;10 4 (20%)</w:t>
            </w:r>
          </w:p>
          <w:p w14:paraId="396B3AC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navailable 8 (40%)</w:t>
            </w:r>
          </w:p>
          <w:p w14:paraId="61BA2A1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 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CEF9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AF979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</w:t>
            </w:r>
          </w:p>
          <w:p w14:paraId="7C58719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 7 (35%)</w:t>
            </w:r>
          </w:p>
          <w:p w14:paraId="680AD55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 3 (15%)</w:t>
            </w:r>
          </w:p>
          <w:p w14:paraId="02A6836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II 2 (10%)</w:t>
            </w:r>
          </w:p>
          <w:p w14:paraId="490CE83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V 6 (30%)</w:t>
            </w:r>
          </w:p>
          <w:p w14:paraId="0F35EE0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ot available 2 (10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9AE8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7 (35%)</w:t>
            </w:r>
          </w:p>
          <w:p w14:paraId="5FA85F8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9 (45%)</w:t>
            </w:r>
          </w:p>
          <w:p w14:paraId="5965C7F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 3 (15%)</w:t>
            </w:r>
          </w:p>
          <w:p w14:paraId="30B5F7B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navailable 1 (5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E352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4CFF30EA" w14:textId="77777777" w:rsidTr="00674193">
        <w:trPr>
          <w:trHeight w:val="89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D571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mith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3532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9A6BF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2BD5C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B58D0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75.2 (SD 6.9) Controls: mean 62.9 (SD 5.5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0666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5C9A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6AB2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168D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EC56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727E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D39B7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2CD861A0" w14:textId="77777777" w:rsidTr="00674193">
        <w:trPr>
          <w:trHeight w:val="634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46C4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truck-Lewick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BBCA5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0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F76D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oland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F68F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Single centre urology and family </w:t>
            </w:r>
            <w:r w:rsidRPr="004E2219">
              <w:rPr>
                <w:sz w:val="18"/>
                <w:szCs w:val="18"/>
              </w:rPr>
              <w:lastRenderedPageBreak/>
              <w:t>medicine outpatient department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A37B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Cases: mean 65.2 (SD 6.3)</w:t>
            </w:r>
          </w:p>
          <w:p w14:paraId="25F8A14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Controls NR but age matche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0F2C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F3E3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1E5F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5F505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99711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38F1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≤6: 7 (17.5%)</w:t>
            </w:r>
          </w:p>
          <w:p w14:paraId="77E621A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Gleason 7: 19 (47.5%)</w:t>
            </w:r>
          </w:p>
          <w:p w14:paraId="52A4EC0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4 (10%)</w:t>
            </w:r>
          </w:p>
          <w:p w14:paraId="1BFF16B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nknown 10 (25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174C5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Prostate biopsy (type not reported)</w:t>
            </w:r>
          </w:p>
        </w:tc>
      </w:tr>
      <w:tr w:rsidR="006825BC" w:rsidRPr="004E2219" w14:paraId="4BD5FDE9" w14:textId="77777777" w:rsidTr="00674193">
        <w:trPr>
          <w:trHeight w:val="398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5FD9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yagi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D26E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A182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8C63E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, not otherwise specifie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1A4C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71.9</w:t>
            </w:r>
          </w:p>
          <w:p w14:paraId="287B5CE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an 62.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7F85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EFD79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E5A2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20.6 (range 3.6–153.90)</w:t>
            </w:r>
          </w:p>
          <w:p w14:paraId="7A44662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0FA88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2270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0106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11 (20%)</w:t>
            </w:r>
          </w:p>
          <w:p w14:paraId="33624FF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24 (60%)</w:t>
            </w:r>
          </w:p>
          <w:p w14:paraId="5DA22C3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20 (40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80FE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3B6B2BED" w14:textId="77777777" w:rsidTr="00674193">
        <w:trPr>
          <w:trHeight w:val="792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7A9EF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4E2219">
              <w:rPr>
                <w:sz w:val="18"/>
                <w:szCs w:val="18"/>
              </w:rPr>
              <w:t>Woollam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098C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3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3107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AB7B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 and pre-operative assess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E59F5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Range for all participants: 40-8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EECF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751B6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A8A19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4B3A8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101FE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A403B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SUP 1: 38 (40%)</w:t>
            </w:r>
          </w:p>
          <w:p w14:paraId="272F121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SUP 2: 30 (32%)</w:t>
            </w:r>
          </w:p>
          <w:p w14:paraId="53D5E64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ISUP 3: 8 (8%) </w:t>
            </w:r>
          </w:p>
          <w:p w14:paraId="4FF1120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ISUP 4: 5 (5%) </w:t>
            </w:r>
          </w:p>
          <w:p w14:paraId="6E4D929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SUP 5: 14 (15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ED62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rostate biopsy (type not reported)</w:t>
            </w:r>
          </w:p>
        </w:tc>
      </w:tr>
      <w:tr w:rsidR="006825BC" w:rsidRPr="004E2219" w14:paraId="066B5E3B" w14:textId="77777777" w:rsidTr="00674193">
        <w:trPr>
          <w:trHeight w:val="89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hideMark/>
          </w:tcPr>
          <w:p w14:paraId="19810A0D" w14:textId="77777777" w:rsidR="006825BC" w:rsidRPr="004E2219" w:rsidRDefault="006825BC" w:rsidP="00674193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4E2219">
              <w:rPr>
                <w:b/>
                <w:bCs/>
                <w:sz w:val="18"/>
                <w:szCs w:val="18"/>
              </w:rPr>
              <w:t>eNose</w:t>
            </w:r>
            <w:proofErr w:type="spellEnd"/>
          </w:p>
        </w:tc>
      </w:tr>
      <w:tr w:rsidR="006825BC" w:rsidRPr="004E2219" w14:paraId="49879022" w14:textId="77777777" w:rsidTr="00674193">
        <w:trPr>
          <w:trHeight w:val="634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AB82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Aggio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487FC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6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A983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E1BD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prostate biopsy and flexible cystoscopy clinic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E16C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Cases: median 69 (range 50-88) </w:t>
            </w:r>
          </w:p>
          <w:p w14:paraId="774D128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64 (range 29-86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BD7D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56D5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0689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9355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0CF5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BFB41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≤6: 34</w:t>
            </w:r>
            <w:r>
              <w:rPr>
                <w:sz w:val="18"/>
                <w:szCs w:val="18"/>
              </w:rPr>
              <w:t xml:space="preserve"> (59%)</w:t>
            </w:r>
          </w:p>
          <w:p w14:paraId="076CD4F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20</w:t>
            </w:r>
            <w:r>
              <w:rPr>
                <w:sz w:val="18"/>
                <w:szCs w:val="18"/>
              </w:rPr>
              <w:t xml:space="preserve"> (34%)</w:t>
            </w:r>
          </w:p>
          <w:p w14:paraId="7533A05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4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9AE67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rostate biopsy (type not reported)</w:t>
            </w:r>
          </w:p>
        </w:tc>
      </w:tr>
      <w:tr w:rsidR="006825BC" w:rsidRPr="004E2219" w14:paraId="70661CC3" w14:textId="77777777" w:rsidTr="00674193">
        <w:trPr>
          <w:trHeight w:val="398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157B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Asimakopoulos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E1E5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4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F690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D98A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it-IT"/>
              </w:rPr>
              <w:t>Single centre prostate biopsy clinic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E4EC7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Range for all participants: 54-7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518AB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ucasi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392B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0DA5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Range for all participants: 1.95-14.0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A4FD3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411D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7DF2B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12 (86%)</w:t>
            </w:r>
          </w:p>
          <w:p w14:paraId="2FD4855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2 (14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0BF29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4E2219">
              <w:rPr>
                <w:sz w:val="18"/>
                <w:szCs w:val="18"/>
              </w:rPr>
              <w:t>Transperineal</w:t>
            </w:r>
            <w:proofErr w:type="spellEnd"/>
            <w:r w:rsidRPr="004E2219">
              <w:rPr>
                <w:sz w:val="18"/>
                <w:szCs w:val="18"/>
              </w:rPr>
              <w:t xml:space="preserve"> biopsy</w:t>
            </w:r>
          </w:p>
        </w:tc>
      </w:tr>
      <w:tr w:rsidR="006825BC" w:rsidRPr="004E2219" w14:paraId="0B8B353C" w14:textId="77777777" w:rsidTr="00674193">
        <w:trPr>
          <w:trHeight w:val="398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A4E7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4E2219">
              <w:rPr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51EFB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7402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5539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, not otherwise specifie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3A01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177F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3D78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05B0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1784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C0405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712FE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6C89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Prostate biopsy or incidental </w:t>
            </w:r>
            <w:r w:rsidRPr="004E2219">
              <w:rPr>
                <w:sz w:val="18"/>
                <w:szCs w:val="18"/>
              </w:rPr>
              <w:lastRenderedPageBreak/>
              <w:t>cancer on TURP</w:t>
            </w:r>
          </w:p>
        </w:tc>
      </w:tr>
      <w:tr w:rsidR="006825BC" w:rsidRPr="004E2219" w14:paraId="645189B2" w14:textId="77777777" w:rsidTr="00674193">
        <w:trPr>
          <w:trHeight w:val="398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5FE7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lastRenderedPageBreak/>
              <w:t>Capelli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0C40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1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CE01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5D97E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, not otherwise specifie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8CEE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range 46-84</w:t>
            </w:r>
          </w:p>
          <w:p w14:paraId="034591C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range 10-7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5C1A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2048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no family history</w:t>
            </w:r>
          </w:p>
          <w:p w14:paraId="2F445AA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56879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range 0.6-78</w:t>
            </w:r>
          </w:p>
          <w:p w14:paraId="4E9BA9C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&lt;5.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D2AE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3EA8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</w:t>
            </w:r>
            <w:r>
              <w:rPr>
                <w:sz w:val="18"/>
                <w:szCs w:val="18"/>
              </w:rPr>
              <w:t xml:space="preserve"> all</w:t>
            </w:r>
            <w:r w:rsidRPr="004E2219">
              <w:rPr>
                <w:sz w:val="18"/>
                <w:szCs w:val="18"/>
              </w:rPr>
              <w:t xml:space="preserve"> cT1c-cT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964F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-7: 77 (</w:t>
            </w:r>
            <w:r>
              <w:rPr>
                <w:sz w:val="18"/>
                <w:szCs w:val="18"/>
              </w:rPr>
              <w:t>58%)</w:t>
            </w:r>
          </w:p>
          <w:p w14:paraId="0922E70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48</w:t>
            </w:r>
            <w:r>
              <w:rPr>
                <w:sz w:val="18"/>
                <w:szCs w:val="18"/>
              </w:rPr>
              <w:t xml:space="preserve"> (36%)</w:t>
            </w:r>
          </w:p>
          <w:p w14:paraId="1B05606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: 7</w:t>
            </w:r>
            <w:r>
              <w:rPr>
                <w:sz w:val="18"/>
                <w:szCs w:val="18"/>
              </w:rPr>
              <w:t xml:space="preserve"> (5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FB14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1C34D37B" w14:textId="77777777" w:rsidTr="00674193">
        <w:trPr>
          <w:trHeight w:val="398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C70B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4E2219">
              <w:rPr>
                <w:sz w:val="18"/>
                <w:szCs w:val="18"/>
              </w:rPr>
              <w:t>Filianoti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E054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2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BCA5D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231E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, not otherwise specifie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0F86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67.37 (SD 6.1)</w:t>
            </w:r>
          </w:p>
          <w:p w14:paraId="7B367BE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an 65.97 (SD 12.99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D449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DE4E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C3F9E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12.65 (SD 37.05)</w:t>
            </w:r>
          </w:p>
          <w:p w14:paraId="265676A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an 3.34 (SD 4.64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36BF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100% Controls: 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1C78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gramStart"/>
            <w:r w:rsidRPr="004E2219">
              <w:rPr>
                <w:sz w:val="18"/>
                <w:szCs w:val="18"/>
              </w:rPr>
              <w:t>Radiological  (</w:t>
            </w:r>
            <w:proofErr w:type="spellStart"/>
            <w:proofErr w:type="gramEnd"/>
            <w:r w:rsidRPr="004E2219">
              <w:rPr>
                <w:sz w:val="18"/>
                <w:szCs w:val="18"/>
              </w:rPr>
              <w:t>mpMRI</w:t>
            </w:r>
            <w:proofErr w:type="spellEnd"/>
            <w:r w:rsidRPr="004E2219">
              <w:rPr>
                <w:sz w:val="18"/>
                <w:szCs w:val="18"/>
              </w:rPr>
              <w:t xml:space="preserve">) stage for cases: </w:t>
            </w:r>
          </w:p>
          <w:p w14:paraId="6CEFABD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2a 8 (6%)</w:t>
            </w:r>
          </w:p>
          <w:p w14:paraId="419FC98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2b 4 (3%)</w:t>
            </w:r>
          </w:p>
          <w:p w14:paraId="2A03B82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2c 71 (53.4)</w:t>
            </w:r>
          </w:p>
          <w:p w14:paraId="6BBBB3A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3a 38 (28.6%)</w:t>
            </w:r>
          </w:p>
          <w:p w14:paraId="1AE7526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3b 12 (9%)</w:t>
            </w:r>
          </w:p>
          <w:p w14:paraId="3750F95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A096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30 (22.6%)</w:t>
            </w:r>
          </w:p>
          <w:p w14:paraId="3CC7478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77 (57.8%)</w:t>
            </w:r>
          </w:p>
          <w:p w14:paraId="440FC5B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26 (19.5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17FE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</w:tr>
      <w:tr w:rsidR="006825BC" w:rsidRPr="004E2219" w14:paraId="6404D196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A1D44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Roin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8686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14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AAFAE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Finland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678F6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Single 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F58AC9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63.5 (range 49-73)</w:t>
            </w:r>
          </w:p>
          <w:p w14:paraId="1DD9FA1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67 (range 53-72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D141C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94D6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AB94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an 36.7 (range 2-18.2)</w:t>
            </w:r>
          </w:p>
          <w:p w14:paraId="59231C0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an 3 (range 0.2-9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82C90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2643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 xml:space="preserve">Pathological stage for cases: </w:t>
            </w:r>
          </w:p>
          <w:p w14:paraId="235C160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T2 27 (54%)</w:t>
            </w:r>
          </w:p>
          <w:p w14:paraId="1EC7033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pT3 23 (46%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2E63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6: 9 (18%)</w:t>
            </w:r>
          </w:p>
          <w:p w14:paraId="5CD69D4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7: 34 (68%)</w:t>
            </w:r>
          </w:p>
          <w:p w14:paraId="305C89B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Gleason ≥8: 7 (14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BA13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radical prostatectomy, controls: TURP</w:t>
            </w:r>
          </w:p>
        </w:tc>
      </w:tr>
      <w:tr w:rsidR="006825BC" w:rsidRPr="004E2219" w14:paraId="2C4F79B6" w14:textId="77777777" w:rsidTr="00674193">
        <w:trPr>
          <w:trHeight w:val="477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9451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Taverna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0BE51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2022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60482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Ital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BC946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Multi-centre urology outpatient department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5E88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median 67</w:t>
            </w:r>
          </w:p>
          <w:p w14:paraId="3D06EE0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median 50.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60145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B8A8A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no family history</w:t>
            </w:r>
          </w:p>
          <w:p w14:paraId="1A8E74C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N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2A2F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range 2.5-44</w:t>
            </w:r>
          </w:p>
          <w:p w14:paraId="59D22801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ontrols: range 0.1-2.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55A57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AF1FE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proofErr w:type="gramStart"/>
            <w:r w:rsidRPr="004E2219">
              <w:rPr>
                <w:sz w:val="18"/>
                <w:szCs w:val="18"/>
                <w:lang w:val="fr-FR"/>
              </w:rPr>
              <w:t>Cases:</w:t>
            </w:r>
            <w:proofErr w:type="gramEnd"/>
            <w:r w:rsidRPr="004E2219">
              <w:rPr>
                <w:sz w:val="18"/>
                <w:szCs w:val="18"/>
                <w:lang w:val="fr-FR"/>
              </w:rPr>
              <w:t xml:space="preserve"> </w:t>
            </w:r>
          </w:p>
          <w:p w14:paraId="2CE29D07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1</w:t>
            </w:r>
            <w:proofErr w:type="gramStart"/>
            <w:r w:rsidRPr="004E2219">
              <w:rPr>
                <w:sz w:val="18"/>
                <w:szCs w:val="18"/>
                <w:lang w:val="fr-FR"/>
              </w:rPr>
              <w:t>c:</w:t>
            </w:r>
            <w:proofErr w:type="gramEnd"/>
            <w:r w:rsidRPr="004E2219">
              <w:rPr>
                <w:sz w:val="18"/>
                <w:szCs w:val="18"/>
                <w:lang w:val="fr-FR"/>
              </w:rPr>
              <w:t xml:space="preserve"> 72 (82%)</w:t>
            </w:r>
          </w:p>
          <w:p w14:paraId="0CAEE3C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2a 3 (3.4%)</w:t>
            </w:r>
          </w:p>
          <w:p w14:paraId="2C64C852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2b 1 (1.1%)</w:t>
            </w:r>
          </w:p>
          <w:p w14:paraId="3165BDC4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 xml:space="preserve">T2c 1 (1.1%) </w:t>
            </w:r>
          </w:p>
          <w:p w14:paraId="272DE916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3a 3 (3.4%)</w:t>
            </w:r>
          </w:p>
          <w:p w14:paraId="2753C583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3b 3 (3.4%)</w:t>
            </w:r>
          </w:p>
          <w:p w14:paraId="53CD083B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T4 5 (5.7%)</w:t>
            </w:r>
          </w:p>
          <w:p w14:paraId="7BC1B0DF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  <w:lang w:val="fr-FR"/>
              </w:rPr>
              <w:t>Controls NR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B5B5D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N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CDE78" w14:textId="77777777" w:rsidR="006825BC" w:rsidRPr="004E2219" w:rsidRDefault="006825BC" w:rsidP="00674193">
            <w:pPr>
              <w:pStyle w:val="NoSpacing"/>
              <w:rPr>
                <w:sz w:val="18"/>
                <w:szCs w:val="18"/>
              </w:rPr>
            </w:pPr>
            <w:r w:rsidRPr="004E2219">
              <w:rPr>
                <w:sz w:val="18"/>
                <w:szCs w:val="18"/>
              </w:rPr>
              <w:t>Cases: Prostate biopsy or incidental cancer on TURP</w:t>
            </w:r>
          </w:p>
        </w:tc>
      </w:tr>
    </w:tbl>
    <w:p w14:paraId="7FFD05F8" w14:textId="77777777" w:rsidR="006825BC" w:rsidRDefault="006825BC" w:rsidP="006825BC">
      <w:pPr>
        <w:spacing w:line="259" w:lineRule="auto"/>
        <w:rPr>
          <w:rFonts w:asciiTheme="majorHAnsi" w:eastAsiaTheme="majorEastAsia" w:hAnsiTheme="majorHAnsi" w:cstheme="majorBidi"/>
          <w:spacing w:val="-10"/>
          <w:sz w:val="48"/>
          <w:szCs w:val="56"/>
        </w:rPr>
      </w:pPr>
      <w:r>
        <w:rPr>
          <w:sz w:val="48"/>
        </w:rPr>
        <w:br w:type="page"/>
      </w:r>
    </w:p>
    <w:p w14:paraId="28DAE68B" w14:textId="77777777" w:rsidR="006825BC" w:rsidRDefault="006825BC" w:rsidP="006825BC">
      <w:pPr>
        <w:pStyle w:val="Title"/>
        <w:rPr>
          <w:sz w:val="48"/>
        </w:rPr>
        <w:sectPr w:rsidR="006825BC" w:rsidSect="006825B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0CB2840" w14:textId="77777777" w:rsidR="006825BC" w:rsidRDefault="006825BC" w:rsidP="006825BC">
      <w:pPr>
        <w:pStyle w:val="Title"/>
        <w:rPr>
          <w:sz w:val="48"/>
        </w:rPr>
      </w:pPr>
      <w:r>
        <w:rPr>
          <w:sz w:val="48"/>
        </w:rPr>
        <w:lastRenderedPageBreak/>
        <w:t>S</w:t>
      </w:r>
      <w:r w:rsidRPr="0050007A">
        <w:rPr>
          <w:sz w:val="48"/>
        </w:rPr>
        <w:t xml:space="preserve">upplementary Figure </w:t>
      </w:r>
      <w:r>
        <w:rPr>
          <w:sz w:val="48"/>
        </w:rPr>
        <w:t>2</w:t>
      </w:r>
      <w:r w:rsidRPr="0050007A">
        <w:rPr>
          <w:sz w:val="48"/>
        </w:rPr>
        <w:t>: STARD Results</w:t>
      </w:r>
    </w:p>
    <w:p w14:paraId="3CD42393" w14:textId="77777777" w:rsidR="006825BC" w:rsidRDefault="006825BC" w:rsidP="006825BC">
      <w:r>
        <w:rPr>
          <w:noProof/>
        </w:rPr>
        <w:drawing>
          <wp:inline distT="0" distB="0" distL="0" distR="0" wp14:anchorId="6DBF7AD0" wp14:editId="65D77E10">
            <wp:extent cx="5731510" cy="3375025"/>
            <wp:effectExtent l="0" t="0" r="2540" b="158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0BA6492-FDD3-4169-B189-1C45753DD1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1658FDA" w14:textId="77777777" w:rsidR="006825BC" w:rsidRDefault="006825BC" w:rsidP="006825BC">
      <w:pPr>
        <w:spacing w:line="480" w:lineRule="auto"/>
      </w:pPr>
      <w:r>
        <w:rPr>
          <w:noProof/>
        </w:rPr>
        <w:drawing>
          <wp:inline distT="0" distB="0" distL="0" distR="0" wp14:anchorId="170C196F" wp14:editId="46388733">
            <wp:extent cx="5731510" cy="3420745"/>
            <wp:effectExtent l="0" t="0" r="2540" b="825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4861CF9-1A80-4391-84FF-952E5AB052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br w:type="page"/>
      </w:r>
    </w:p>
    <w:p w14:paraId="204C62AF" w14:textId="77777777" w:rsidR="006825BC" w:rsidRDefault="006825BC" w:rsidP="006825BC">
      <w:pPr>
        <w:pStyle w:val="Title"/>
      </w:pPr>
      <w:r>
        <w:lastRenderedPageBreak/>
        <w:t>Supplementary Figure 3: Excluded Studies</w:t>
      </w:r>
    </w:p>
    <w:p w14:paraId="2D7287CD" w14:textId="77777777" w:rsidR="006825BC" w:rsidRDefault="006825BC" w:rsidP="006825BC">
      <w:pPr>
        <w:spacing w:line="240" w:lineRule="auto"/>
      </w:pPr>
      <w:r>
        <w:t xml:space="preserve">Targeted at </w:t>
      </w:r>
      <w:proofErr w:type="gramStart"/>
      <w:r>
        <w:t>sarcosine(</w:t>
      </w:r>
      <w:proofErr w:type="gramEnd"/>
      <w:r>
        <w:t>1-6)</w:t>
      </w:r>
    </w:p>
    <w:p w14:paraId="1DD08E1B" w14:textId="77777777" w:rsidR="006825BC" w:rsidRDefault="006825BC" w:rsidP="006825BC">
      <w:pPr>
        <w:spacing w:line="240" w:lineRule="auto"/>
      </w:pPr>
      <w:r>
        <w:t xml:space="preserve">Did not report sensitivity and specificity, or means to calculate </w:t>
      </w:r>
      <w:proofErr w:type="gramStart"/>
      <w:r>
        <w:t>them(</w:t>
      </w:r>
      <w:proofErr w:type="gramEnd"/>
      <w:r>
        <w:t>7-12)</w:t>
      </w:r>
    </w:p>
    <w:p w14:paraId="64E851FC" w14:textId="77777777" w:rsidR="006825BC" w:rsidRDefault="006825BC" w:rsidP="006825BC">
      <w:pPr>
        <w:spacing w:line="240" w:lineRule="auto"/>
      </w:pPr>
      <w:r>
        <w:t xml:space="preserve">Did not use GC-MS or </w:t>
      </w:r>
      <w:proofErr w:type="gramStart"/>
      <w:r>
        <w:t>sensor(</w:t>
      </w:r>
      <w:proofErr w:type="gramEnd"/>
      <w:r>
        <w:t>13-15)</w:t>
      </w:r>
    </w:p>
    <w:p w14:paraId="3F9E28E2" w14:textId="77777777" w:rsidR="006825BC" w:rsidRDefault="006825BC" w:rsidP="006825BC">
      <w:pPr>
        <w:spacing w:line="240" w:lineRule="auto"/>
      </w:pPr>
      <w:r>
        <w:t xml:space="preserve">Reported sensitivity and specificity in plasma but not </w:t>
      </w:r>
      <w:proofErr w:type="gramStart"/>
      <w:r>
        <w:t>urine(</w:t>
      </w:r>
      <w:proofErr w:type="gramEnd"/>
      <w:r>
        <w:t>16)</w:t>
      </w:r>
    </w:p>
    <w:p w14:paraId="31933501" w14:textId="77777777" w:rsidR="006825BC" w:rsidRDefault="006825BC" w:rsidP="006825BC">
      <w:pPr>
        <w:spacing w:line="240" w:lineRule="auto"/>
      </w:pPr>
      <w:r>
        <w:t xml:space="preserve">Conference </w:t>
      </w:r>
      <w:proofErr w:type="gramStart"/>
      <w:r>
        <w:t>abstract(</w:t>
      </w:r>
      <w:proofErr w:type="gramEnd"/>
      <w:r>
        <w:t>17)</w:t>
      </w:r>
    </w:p>
    <w:p w14:paraId="7765251A" w14:textId="77777777" w:rsidR="006825BC" w:rsidRDefault="006825BC" w:rsidP="006825BC">
      <w:pPr>
        <w:spacing w:line="240" w:lineRule="auto"/>
      </w:pPr>
    </w:p>
    <w:p w14:paraId="7E4D4A0E" w14:textId="77777777" w:rsidR="006825BC" w:rsidRDefault="006825BC" w:rsidP="006825BC">
      <w:pPr>
        <w:spacing w:line="240" w:lineRule="auto"/>
      </w:pPr>
      <w:r>
        <w:t>1.</w:t>
      </w:r>
      <w:r>
        <w:tab/>
        <w:t xml:space="preserve">Bianchi F, </w:t>
      </w:r>
      <w:proofErr w:type="spellStart"/>
      <w:r>
        <w:t>Dugheri</w:t>
      </w:r>
      <w:proofErr w:type="spellEnd"/>
      <w:r>
        <w:t xml:space="preserve"> S, Musci M, </w:t>
      </w:r>
      <w:proofErr w:type="spellStart"/>
      <w:r>
        <w:t>Bonacchi</w:t>
      </w:r>
      <w:proofErr w:type="spellEnd"/>
      <w:r>
        <w:t xml:space="preserve"> A, Salvadori E, Arcangeli G, et al. Fully automated solid-phase microextraction-fast gas chromatography-mass spectrometry method using a new ionic liquid column for high-throughput analysis of sarcosine and N-</w:t>
      </w:r>
      <w:proofErr w:type="spellStart"/>
      <w:r>
        <w:t>ethylglycine</w:t>
      </w:r>
      <w:proofErr w:type="spellEnd"/>
      <w:r>
        <w:t xml:space="preserve"> in human urine and urinary sediments. Anal Chim Acta. 2011;707(1-2):197-203.</w:t>
      </w:r>
    </w:p>
    <w:p w14:paraId="761F05C6" w14:textId="77777777" w:rsidR="006825BC" w:rsidRDefault="006825BC" w:rsidP="006825BC">
      <w:pPr>
        <w:spacing w:line="240" w:lineRule="auto"/>
      </w:pPr>
      <w:r>
        <w:t>2.</w:t>
      </w:r>
      <w:r>
        <w:tab/>
        <w:t xml:space="preserve">Cavaliere B, MacChione B, Monteleone M, Naccarato A, </w:t>
      </w:r>
      <w:proofErr w:type="spellStart"/>
      <w:r>
        <w:t>Sindona</w:t>
      </w:r>
      <w:proofErr w:type="spellEnd"/>
      <w:r>
        <w:t xml:space="preserve"> G, </w:t>
      </w:r>
      <w:proofErr w:type="spellStart"/>
      <w:r>
        <w:t>Tagarelli</w:t>
      </w:r>
      <w:proofErr w:type="spellEnd"/>
      <w:r>
        <w:t xml:space="preserve"> A. Sarcosine as a marker in prostate cancer progression: A rapid and simple method for its quantification in human urine by solid-phase microextraction-gas chromatography-triple quadrupole mass spectrometry. Analytical and Bioanalytical Chemistry. 2011;400(9):2903-12.</w:t>
      </w:r>
    </w:p>
    <w:p w14:paraId="1F2D8587" w14:textId="77777777" w:rsidR="006825BC" w:rsidRDefault="006825BC" w:rsidP="006825BC">
      <w:pPr>
        <w:spacing w:line="240" w:lineRule="auto"/>
      </w:pPr>
      <w:r>
        <w:t>3.</w:t>
      </w:r>
      <w:r>
        <w:tab/>
        <w:t xml:space="preserve">Gao YH, Xu XJ, Song GX, Hu YM, Cheng HF. A Novel Derivatization Method for Separation of Sarcosine from Isobaric l-Alanine in Human Urine by GC-MS. </w:t>
      </w:r>
      <w:proofErr w:type="spellStart"/>
      <w:r>
        <w:t>Chromatographia</w:t>
      </w:r>
      <w:proofErr w:type="spellEnd"/>
      <w:r>
        <w:t>. 2013;76(17-18):1181-6.</w:t>
      </w:r>
    </w:p>
    <w:p w14:paraId="3068449D" w14:textId="77777777" w:rsidR="006825BC" w:rsidRDefault="006825BC" w:rsidP="006825BC">
      <w:pPr>
        <w:spacing w:line="240" w:lineRule="auto"/>
      </w:pPr>
      <w:r>
        <w:t>4.</w:t>
      </w:r>
      <w:r>
        <w:tab/>
      </w:r>
      <w:proofErr w:type="spellStart"/>
      <w:r>
        <w:t>Jentzmik</w:t>
      </w:r>
      <w:proofErr w:type="spellEnd"/>
      <w:r>
        <w:t xml:space="preserve"> F, Stephan C, Miller K, Schrader M, </w:t>
      </w:r>
      <w:proofErr w:type="spellStart"/>
      <w:r>
        <w:t>Erbersdobler</w:t>
      </w:r>
      <w:proofErr w:type="spellEnd"/>
      <w:r>
        <w:t xml:space="preserve"> A, Kristiansen G, et al. Sarcosine in urine after digital rectal examination fails as a marker in prostate cancer detection and identification of aggressive tumours. </w:t>
      </w:r>
      <w:proofErr w:type="spellStart"/>
      <w:r>
        <w:t>Eur</w:t>
      </w:r>
      <w:proofErr w:type="spellEnd"/>
      <w:r>
        <w:t xml:space="preserve"> Urol. 2010;58(1):12-8; discussion 20-1.</w:t>
      </w:r>
    </w:p>
    <w:p w14:paraId="2B1D1A32" w14:textId="77777777" w:rsidR="006825BC" w:rsidRDefault="006825BC" w:rsidP="006825BC">
      <w:pPr>
        <w:spacing w:line="240" w:lineRule="auto"/>
      </w:pPr>
      <w:r>
        <w:t>5.</w:t>
      </w:r>
      <w:r>
        <w:tab/>
      </w:r>
      <w:proofErr w:type="spellStart"/>
      <w:r>
        <w:t>Shamsipur</w:t>
      </w:r>
      <w:proofErr w:type="spellEnd"/>
      <w:r>
        <w:t xml:space="preserve"> M, Naseri MT, Babri M. Quantification of candidate prostate cancer metabolite biomarkers in urine using dispersive derivatization liquid-liquid microextraction followed by gas and liquid chromatography-mass spectrometry. J Pharm Biomed Anal. 2013;81-82:65-75.</w:t>
      </w:r>
    </w:p>
    <w:p w14:paraId="1682BDDE" w14:textId="77777777" w:rsidR="006825BC" w:rsidRDefault="006825BC" w:rsidP="006825BC">
      <w:pPr>
        <w:spacing w:line="240" w:lineRule="auto"/>
      </w:pPr>
      <w:r>
        <w:t>6.</w:t>
      </w:r>
      <w:r>
        <w:tab/>
        <w:t>Wu H, Liu TT, Ma CG, Xue RY, Deng CH, Zeng HZ, et al. GC/MS-based metabolomic approach to validate the role of urinary sarcosine and target biomarkers for human prostate cancer by microwave-assisted derivatization. Analytical and Bioanalytical Chemistry. 2011;401(2):635-46.</w:t>
      </w:r>
    </w:p>
    <w:p w14:paraId="30BAAEFD" w14:textId="77777777" w:rsidR="006825BC" w:rsidRDefault="006825BC" w:rsidP="006825BC">
      <w:pPr>
        <w:spacing w:line="240" w:lineRule="auto"/>
      </w:pPr>
      <w:r>
        <w:t>7.</w:t>
      </w:r>
      <w:r>
        <w:tab/>
      </w:r>
      <w:proofErr w:type="spellStart"/>
      <w:r>
        <w:t>Bannaga</w:t>
      </w:r>
      <w:proofErr w:type="spellEnd"/>
      <w:r>
        <w:t xml:space="preserve"> AS, </w:t>
      </w:r>
      <w:proofErr w:type="spellStart"/>
      <w:r>
        <w:t>Kvasnik</w:t>
      </w:r>
      <w:proofErr w:type="spellEnd"/>
      <w:r>
        <w:t xml:space="preserve"> F, Persaud KC, </w:t>
      </w:r>
      <w:proofErr w:type="spellStart"/>
      <w:r>
        <w:t>Arasaradnam</w:t>
      </w:r>
      <w:proofErr w:type="spellEnd"/>
      <w:r>
        <w:t xml:space="preserve"> R. Differentiating cancer types using a urine test for volatile organic compounds. J Breath Res. 2021;15(1).</w:t>
      </w:r>
    </w:p>
    <w:p w14:paraId="04D7E260" w14:textId="77777777" w:rsidR="006825BC" w:rsidRDefault="006825BC" w:rsidP="006825BC">
      <w:pPr>
        <w:spacing w:line="240" w:lineRule="auto"/>
      </w:pPr>
      <w:r>
        <w:lastRenderedPageBreak/>
        <w:t>8.</w:t>
      </w:r>
      <w:r>
        <w:tab/>
        <w:t>Barocas DA, Motley S, Cookson MS, Chang SS, Penson DF, Dai Q, et al. Oxidative stress measured by urine F2-isoprostane level is associated with prostate cancer. J Urol. 2011;185(6):2102-7.</w:t>
      </w:r>
    </w:p>
    <w:p w14:paraId="691434C5" w14:textId="77777777" w:rsidR="006825BC" w:rsidRDefault="006825BC" w:rsidP="006825BC">
      <w:pPr>
        <w:spacing w:line="240" w:lineRule="auto"/>
      </w:pPr>
      <w:r>
        <w:t>9.</w:t>
      </w:r>
      <w:r>
        <w:tab/>
      </w:r>
      <w:proofErr w:type="spellStart"/>
      <w:r>
        <w:t>Santonico</w:t>
      </w:r>
      <w:proofErr w:type="spellEnd"/>
      <w:r>
        <w:t xml:space="preserve"> M, </w:t>
      </w:r>
      <w:proofErr w:type="spellStart"/>
      <w:r>
        <w:t>Pennazza</w:t>
      </w:r>
      <w:proofErr w:type="spellEnd"/>
      <w:r>
        <w:t xml:space="preserve"> G, Asimakopoulos AD, Del Fabbro D, Miano R, Capuano R, et al. Chemical Sensors for Prostate Cancer Detection Oriented to Non-invasive Approach. Procedia Engineering. </w:t>
      </w:r>
      <w:proofErr w:type="gramStart"/>
      <w:r>
        <w:t>2014;87:320</w:t>
      </w:r>
      <w:proofErr w:type="gramEnd"/>
      <w:r>
        <w:t>-3.</w:t>
      </w:r>
    </w:p>
    <w:p w14:paraId="473956BD" w14:textId="77777777" w:rsidR="006825BC" w:rsidRDefault="006825BC" w:rsidP="006825BC">
      <w:pPr>
        <w:spacing w:line="240" w:lineRule="auto"/>
      </w:pPr>
      <w:r>
        <w:t>10.</w:t>
      </w:r>
      <w:r>
        <w:tab/>
      </w:r>
      <w:proofErr w:type="spellStart"/>
      <w:r>
        <w:t>Buszewska-Forajta</w:t>
      </w:r>
      <w:proofErr w:type="spellEnd"/>
      <w:r>
        <w:t xml:space="preserve"> M, Raczak-Gutknecht J, Struck-Lewicka W, Niziol M, </w:t>
      </w:r>
      <w:proofErr w:type="spellStart"/>
      <w:r>
        <w:t>Artymowicz</w:t>
      </w:r>
      <w:proofErr w:type="spellEnd"/>
      <w:r>
        <w:t xml:space="preserve"> M, </w:t>
      </w:r>
      <w:proofErr w:type="spellStart"/>
      <w:r>
        <w:t>Markuszewski</w:t>
      </w:r>
      <w:proofErr w:type="spellEnd"/>
      <w:r>
        <w:t xml:space="preserve"> M, et al. Untargeted Metabolomics Study of Three Matrices: Seminal Fluid, Urine, and Serum to Search the Potential Indicators of Prostate Cancer. Front. </w:t>
      </w:r>
      <w:proofErr w:type="gramStart"/>
      <w:r>
        <w:t>2022;9:849966</w:t>
      </w:r>
      <w:proofErr w:type="gramEnd"/>
      <w:r>
        <w:t>.</w:t>
      </w:r>
    </w:p>
    <w:p w14:paraId="7DC15D15" w14:textId="77777777" w:rsidR="006825BC" w:rsidRDefault="006825BC" w:rsidP="006825BC">
      <w:pPr>
        <w:spacing w:line="240" w:lineRule="auto"/>
      </w:pPr>
      <w:r>
        <w:t>11.</w:t>
      </w:r>
      <w:r>
        <w:tab/>
        <w:t xml:space="preserve">Yumba-Mpanga A, Struck-Lewicka W, Wawrzyniak R, </w:t>
      </w:r>
      <w:proofErr w:type="spellStart"/>
      <w:r>
        <w:t>Markuszewski</w:t>
      </w:r>
      <w:proofErr w:type="spellEnd"/>
      <w:r>
        <w:t xml:space="preserve"> M, Roslan M, </w:t>
      </w:r>
      <w:proofErr w:type="spellStart"/>
      <w:r>
        <w:t>Kaliszan</w:t>
      </w:r>
      <w:proofErr w:type="spellEnd"/>
      <w:r>
        <w:t xml:space="preserve"> R, et al. Metabolomic Heterogeneity of Urogenital Tract Cancers </w:t>
      </w:r>
      <w:proofErr w:type="spellStart"/>
      <w:r>
        <w:t>Analyzed</w:t>
      </w:r>
      <w:proofErr w:type="spellEnd"/>
      <w:r>
        <w:t xml:space="preserve"> by Complementary Chromatographic Techniques Coupled with Mass Spectrometry. Curr Med Chem. 2019;26(1):216-31.</w:t>
      </w:r>
    </w:p>
    <w:p w14:paraId="7E1CF951" w14:textId="77777777" w:rsidR="006825BC" w:rsidRDefault="006825BC" w:rsidP="006825BC">
      <w:pPr>
        <w:spacing w:line="240" w:lineRule="auto"/>
      </w:pPr>
      <w:r>
        <w:t>12.</w:t>
      </w:r>
      <w:r>
        <w:tab/>
        <w:t xml:space="preserve">Jiménez-Pacheco A, Salinero-Bachiller M, </w:t>
      </w:r>
      <w:proofErr w:type="spellStart"/>
      <w:r>
        <w:t>Iribar</w:t>
      </w:r>
      <w:proofErr w:type="spellEnd"/>
      <w:r>
        <w:t xml:space="preserve"> MC, López-Luque A, </w:t>
      </w:r>
      <w:proofErr w:type="spellStart"/>
      <w:r>
        <w:t>Miján</w:t>
      </w:r>
      <w:proofErr w:type="spellEnd"/>
      <w:r>
        <w:t xml:space="preserve">-Ortiz JL, Peinado JM. Furan and p-xylene as candidate biomarkers for prostate cancer. </w:t>
      </w:r>
      <w:proofErr w:type="spellStart"/>
      <w:r>
        <w:t>Urol</w:t>
      </w:r>
      <w:proofErr w:type="spellEnd"/>
      <w:r>
        <w:t xml:space="preserve"> Oncol. 2018;36(5</w:t>
      </w:r>
      <w:proofErr w:type="gramStart"/>
      <w:r>
        <w:t>):243.e</w:t>
      </w:r>
      <w:proofErr w:type="gramEnd"/>
      <w:r>
        <w:t>21-.e27.</w:t>
      </w:r>
    </w:p>
    <w:p w14:paraId="3895A105" w14:textId="77777777" w:rsidR="006825BC" w:rsidRDefault="006825BC" w:rsidP="006825BC">
      <w:pPr>
        <w:spacing w:line="240" w:lineRule="auto"/>
      </w:pPr>
      <w:r>
        <w:t>13.</w:t>
      </w:r>
      <w:r>
        <w:tab/>
        <w:t xml:space="preserve">Cook T, Ma YF, </w:t>
      </w:r>
      <w:proofErr w:type="spellStart"/>
      <w:r>
        <w:t>Gamagedara</w:t>
      </w:r>
      <w:proofErr w:type="spellEnd"/>
      <w:r>
        <w:t xml:space="preserve"> S. Evaluation of statistical techniques to normalize mass spectrometry-based urinary metabolomics data. Journal of Pharmaceutical and Biomedical Analysis. 2020;177.</w:t>
      </w:r>
    </w:p>
    <w:p w14:paraId="5F4F1BC0" w14:textId="77777777" w:rsidR="006825BC" w:rsidRDefault="006825BC" w:rsidP="006825BC">
      <w:pPr>
        <w:spacing w:line="240" w:lineRule="auto"/>
      </w:pPr>
      <w:r>
        <w:t>14.</w:t>
      </w:r>
      <w:r>
        <w:tab/>
        <w:t>Lee BY, Mahmud I, Marchica J, Derezinski P, Qi F, Wang FB, et al. Integrated RNA and metabolite profiling of urine liquid biopsies for prostate cancer biomarker discovery. Sci. 2020;10(1).</w:t>
      </w:r>
    </w:p>
    <w:p w14:paraId="78E873E8" w14:textId="77777777" w:rsidR="006825BC" w:rsidRDefault="006825BC" w:rsidP="006825BC">
      <w:pPr>
        <w:spacing w:line="240" w:lineRule="auto"/>
      </w:pPr>
      <w:r>
        <w:t>15.</w:t>
      </w:r>
      <w:r>
        <w:tab/>
        <w:t xml:space="preserve">Guest C, Harris R, </w:t>
      </w:r>
      <w:proofErr w:type="spellStart"/>
      <w:r>
        <w:t>Sfanos</w:t>
      </w:r>
      <w:proofErr w:type="spellEnd"/>
      <w:r>
        <w:t xml:space="preserve"> KS, Shrestha E, Partin AW, Trock B, et al. Feasibility of integrating canine olfaction with chemical and microbial profiling of urine to detect lethal prostate cancer. </w:t>
      </w:r>
      <w:proofErr w:type="spellStart"/>
      <w:r>
        <w:t>PLoS</w:t>
      </w:r>
      <w:proofErr w:type="spellEnd"/>
      <w:r>
        <w:t xml:space="preserve"> One. 2021;16(2</w:t>
      </w:r>
      <w:proofErr w:type="gramStart"/>
      <w:r>
        <w:t>):e</w:t>
      </w:r>
      <w:proofErr w:type="gramEnd"/>
      <w:r>
        <w:t>0245530.</w:t>
      </w:r>
    </w:p>
    <w:p w14:paraId="08B37F59" w14:textId="77777777" w:rsidR="006825BC" w:rsidRDefault="006825BC" w:rsidP="006825BC">
      <w:pPr>
        <w:spacing w:line="240" w:lineRule="auto"/>
      </w:pPr>
      <w:r>
        <w:t>16.</w:t>
      </w:r>
      <w:r>
        <w:tab/>
        <w:t>Yu CW, Niu LF, Li L, Li T, Duan LM, He ZT, et al. Identification of the metabolic signatures of prostate cancer by mass spectrometry-based plasma and urine metabolomics analysis. Prostate. 2021;81(16):1320-8.</w:t>
      </w:r>
    </w:p>
    <w:p w14:paraId="69293ABE" w14:textId="77777777" w:rsidR="006825BC" w:rsidRPr="003A4223" w:rsidRDefault="006825BC" w:rsidP="006825BC">
      <w:pPr>
        <w:spacing w:line="240" w:lineRule="auto"/>
      </w:pPr>
      <w:r>
        <w:t>17.</w:t>
      </w:r>
      <w:r>
        <w:tab/>
      </w:r>
      <w:proofErr w:type="spellStart"/>
      <w:r>
        <w:t>Bax</w:t>
      </w:r>
      <w:proofErr w:type="spellEnd"/>
      <w:r>
        <w:t xml:space="preserve"> C, Capelli L, </w:t>
      </w:r>
      <w:proofErr w:type="spellStart"/>
      <w:r>
        <w:t>Grizzi</w:t>
      </w:r>
      <w:proofErr w:type="spellEnd"/>
      <w:r>
        <w:t xml:space="preserve"> F, </w:t>
      </w:r>
      <w:proofErr w:type="spellStart"/>
      <w:r>
        <w:t>Prudenza</w:t>
      </w:r>
      <w:proofErr w:type="spellEnd"/>
      <w:r>
        <w:t xml:space="preserve"> S, Taverna G, </w:t>
      </w:r>
      <w:proofErr w:type="spellStart"/>
      <w:r>
        <w:t>Ieee</w:t>
      </w:r>
      <w:proofErr w:type="spellEnd"/>
      <w:r>
        <w:t>, editors. A novel approach for the non-invasive diagnosis of prostate cancer based on urine odour analysis. IEEE International Symposium on Olfaction and Electronic Nose (ISOEN); 2022 May 29-Jun 01; Aveiro, PORTUGAL2022.</w:t>
      </w:r>
    </w:p>
    <w:p w14:paraId="6241B3A0" w14:textId="77777777" w:rsidR="007D7C13" w:rsidRDefault="007D7C13"/>
    <w:sectPr w:rsidR="007D7C13" w:rsidSect="006825BC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BC"/>
    <w:rsid w:val="000A45E0"/>
    <w:rsid w:val="006825BC"/>
    <w:rsid w:val="007D7C13"/>
    <w:rsid w:val="00A42B0F"/>
    <w:rsid w:val="00B73546"/>
    <w:rsid w:val="00C535E7"/>
    <w:rsid w:val="00D4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7B52"/>
  <w15:chartTrackingRefBased/>
  <w15:docId w15:val="{E3D437F6-1A43-4E0A-8F7A-9ED221D3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BC"/>
    <w:pPr>
      <w:spacing w:line="360" w:lineRule="auto"/>
    </w:pPr>
    <w:rPr>
      <w:rFonts w:eastAsiaTheme="minorEastAsia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5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5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5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5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5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5BC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5BC"/>
    <w:pPr>
      <w:spacing w:line="259" w:lineRule="auto"/>
      <w:ind w:left="720"/>
      <w:contextualSpacing/>
    </w:pPr>
    <w:rPr>
      <w:rFonts w:eastAsia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5B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825BC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ListTable1Light">
    <w:name w:val="List Table 1 Light"/>
    <w:basedOn w:val="TableNormal"/>
    <w:uiPriority w:val="46"/>
    <w:rsid w:val="006825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8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fs03\user07\JDAWSON2\Documents\Systematic%20Review\Quality%20Assessment\STAR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fs03\user07\JDAWSON2\Documents\Systematic%20Review\Quality%20Assessment\STAR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TARD</a:t>
            </a:r>
            <a:r>
              <a:rPr lang="en-GB" baseline="0"/>
              <a:t> checklist compliance by study for eNose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ensors!$L$1</c:f>
              <c:strCache>
                <c:ptCount val="1"/>
                <c:pt idx="0">
                  <c:v>Total Y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ensors!$K$2:$K$35</c:f>
              <c:strCach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a</c:v>
                </c:pt>
                <c:pt idx="10">
                  <c:v>10b</c:v>
                </c:pt>
                <c:pt idx="11">
                  <c:v>11</c:v>
                </c:pt>
                <c:pt idx="12">
                  <c:v>12a</c:v>
                </c:pt>
                <c:pt idx="13">
                  <c:v>12b</c:v>
                </c:pt>
                <c:pt idx="14">
                  <c:v>13a</c:v>
                </c:pt>
                <c:pt idx="15">
                  <c:v>13b</c:v>
                </c:pt>
                <c:pt idx="16">
                  <c:v>14</c:v>
                </c:pt>
                <c:pt idx="17">
                  <c:v>15</c:v>
                </c:pt>
                <c:pt idx="18">
                  <c:v>16</c:v>
                </c:pt>
                <c:pt idx="19">
                  <c:v>17</c:v>
                </c:pt>
                <c:pt idx="20">
                  <c:v>18</c:v>
                </c:pt>
                <c:pt idx="21">
                  <c:v>19</c:v>
                </c:pt>
                <c:pt idx="22">
                  <c:v>20</c:v>
                </c:pt>
                <c:pt idx="23">
                  <c:v>21a</c:v>
                </c:pt>
                <c:pt idx="24">
                  <c:v>21b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</c:strCache>
            </c:strRef>
          </c:cat>
          <c:val>
            <c:numRef>
              <c:f>Sensors!$L$2:$L$35</c:f>
              <c:numCache>
                <c:formatCode>General</c:formatCode>
                <c:ptCount val="34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6</c:v>
                </c:pt>
                <c:pt idx="5">
                  <c:v>5</c:v>
                </c:pt>
                <c:pt idx="6">
                  <c:v>2</c:v>
                </c:pt>
                <c:pt idx="7">
                  <c:v>4</c:v>
                </c:pt>
                <c:pt idx="8">
                  <c:v>1</c:v>
                </c:pt>
                <c:pt idx="9">
                  <c:v>6</c:v>
                </c:pt>
                <c:pt idx="10">
                  <c:v>2</c:v>
                </c:pt>
                <c:pt idx="11">
                  <c:v>0</c:v>
                </c:pt>
                <c:pt idx="12">
                  <c:v>6</c:v>
                </c:pt>
                <c:pt idx="13">
                  <c:v>2</c:v>
                </c:pt>
                <c:pt idx="14">
                  <c:v>0</c:v>
                </c:pt>
                <c:pt idx="15">
                  <c:v>4</c:v>
                </c:pt>
                <c:pt idx="16">
                  <c:v>6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5</c:v>
                </c:pt>
                <c:pt idx="23">
                  <c:v>4</c:v>
                </c:pt>
                <c:pt idx="24">
                  <c:v>1</c:v>
                </c:pt>
                <c:pt idx="25">
                  <c:v>2</c:v>
                </c:pt>
                <c:pt idx="26">
                  <c:v>6</c:v>
                </c:pt>
                <c:pt idx="27">
                  <c:v>5</c:v>
                </c:pt>
                <c:pt idx="28">
                  <c:v>0</c:v>
                </c:pt>
                <c:pt idx="29">
                  <c:v>5</c:v>
                </c:pt>
                <c:pt idx="30">
                  <c:v>5</c:v>
                </c:pt>
                <c:pt idx="31">
                  <c:v>1</c:v>
                </c:pt>
                <c:pt idx="32">
                  <c:v>0</c:v>
                </c:pt>
                <c:pt idx="3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CA-4239-9114-CD697AA97950}"/>
            </c:ext>
          </c:extLst>
        </c:ser>
        <c:ser>
          <c:idx val="1"/>
          <c:order val="1"/>
          <c:tx>
            <c:strRef>
              <c:f>Sensors!$M$1</c:f>
              <c:strCache>
                <c:ptCount val="1"/>
                <c:pt idx="0">
                  <c:v>Total N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ensors!$K$2:$K$35</c:f>
              <c:strCach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a</c:v>
                </c:pt>
                <c:pt idx="10">
                  <c:v>10b</c:v>
                </c:pt>
                <c:pt idx="11">
                  <c:v>11</c:v>
                </c:pt>
                <c:pt idx="12">
                  <c:v>12a</c:v>
                </c:pt>
                <c:pt idx="13">
                  <c:v>12b</c:v>
                </c:pt>
                <c:pt idx="14">
                  <c:v>13a</c:v>
                </c:pt>
                <c:pt idx="15">
                  <c:v>13b</c:v>
                </c:pt>
                <c:pt idx="16">
                  <c:v>14</c:v>
                </c:pt>
                <c:pt idx="17">
                  <c:v>15</c:v>
                </c:pt>
                <c:pt idx="18">
                  <c:v>16</c:v>
                </c:pt>
                <c:pt idx="19">
                  <c:v>17</c:v>
                </c:pt>
                <c:pt idx="20">
                  <c:v>18</c:v>
                </c:pt>
                <c:pt idx="21">
                  <c:v>19</c:v>
                </c:pt>
                <c:pt idx="22">
                  <c:v>20</c:v>
                </c:pt>
                <c:pt idx="23">
                  <c:v>21a</c:v>
                </c:pt>
                <c:pt idx="24">
                  <c:v>21b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</c:strCache>
            </c:strRef>
          </c:cat>
          <c:val>
            <c:numRef>
              <c:f>Sensors!$M$2:$M$35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4</c:v>
                </c:pt>
                <c:pt idx="7">
                  <c:v>2</c:v>
                </c:pt>
                <c:pt idx="8">
                  <c:v>5</c:v>
                </c:pt>
                <c:pt idx="9">
                  <c:v>0</c:v>
                </c:pt>
                <c:pt idx="10">
                  <c:v>4</c:v>
                </c:pt>
                <c:pt idx="11">
                  <c:v>6</c:v>
                </c:pt>
                <c:pt idx="12">
                  <c:v>0</c:v>
                </c:pt>
                <c:pt idx="13">
                  <c:v>4</c:v>
                </c:pt>
                <c:pt idx="14">
                  <c:v>6</c:v>
                </c:pt>
                <c:pt idx="15">
                  <c:v>2</c:v>
                </c:pt>
                <c:pt idx="16">
                  <c:v>0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1</c:v>
                </c:pt>
                <c:pt idx="23">
                  <c:v>2</c:v>
                </c:pt>
                <c:pt idx="24">
                  <c:v>5</c:v>
                </c:pt>
                <c:pt idx="25">
                  <c:v>4</c:v>
                </c:pt>
                <c:pt idx="26">
                  <c:v>0</c:v>
                </c:pt>
                <c:pt idx="27">
                  <c:v>1</c:v>
                </c:pt>
                <c:pt idx="28">
                  <c:v>6</c:v>
                </c:pt>
                <c:pt idx="29">
                  <c:v>1</c:v>
                </c:pt>
                <c:pt idx="30">
                  <c:v>1</c:v>
                </c:pt>
                <c:pt idx="31">
                  <c:v>5</c:v>
                </c:pt>
                <c:pt idx="32">
                  <c:v>6</c:v>
                </c:pt>
                <c:pt idx="3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CA-4239-9114-CD697AA97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898454063"/>
        <c:axId val="1928395215"/>
      </c:barChart>
      <c:catAx>
        <c:axId val="1898454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ARD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395215"/>
        <c:crosses val="autoZero"/>
        <c:auto val="1"/>
        <c:lblAlgn val="ctr"/>
        <c:lblOffset val="100"/>
        <c:noMultiLvlLbl val="0"/>
      </c:catAx>
      <c:valAx>
        <c:axId val="1928395215"/>
        <c:scaling>
          <c:orientation val="minMax"/>
          <c:max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84540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baseline="0">
                <a:effectLst/>
              </a:rPr>
              <a:t>STARD checklist compliance by study for GC-MS</a:t>
            </a:r>
            <a:endParaRPr lang="en-GB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C-MS'!$S$1</c:f>
              <c:strCache>
                <c:ptCount val="1"/>
                <c:pt idx="0">
                  <c:v>Total Y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GC-MS'!$R$2:$R$35</c:f>
              <c:strCach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a</c:v>
                </c:pt>
                <c:pt idx="10">
                  <c:v>10b</c:v>
                </c:pt>
                <c:pt idx="11">
                  <c:v>11</c:v>
                </c:pt>
                <c:pt idx="12">
                  <c:v>12a</c:v>
                </c:pt>
                <c:pt idx="13">
                  <c:v>12b</c:v>
                </c:pt>
                <c:pt idx="14">
                  <c:v>13a</c:v>
                </c:pt>
                <c:pt idx="15">
                  <c:v>13b</c:v>
                </c:pt>
                <c:pt idx="16">
                  <c:v>14</c:v>
                </c:pt>
                <c:pt idx="17">
                  <c:v>15</c:v>
                </c:pt>
                <c:pt idx="18">
                  <c:v>16</c:v>
                </c:pt>
                <c:pt idx="19">
                  <c:v>17</c:v>
                </c:pt>
                <c:pt idx="20">
                  <c:v>18</c:v>
                </c:pt>
                <c:pt idx="21">
                  <c:v>19</c:v>
                </c:pt>
                <c:pt idx="22">
                  <c:v>20</c:v>
                </c:pt>
                <c:pt idx="23">
                  <c:v>21a</c:v>
                </c:pt>
                <c:pt idx="24">
                  <c:v>21b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</c:strCache>
            </c:strRef>
          </c:cat>
          <c:val>
            <c:numRef>
              <c:f>'GC-MS'!$S$2:$S$35</c:f>
              <c:numCache>
                <c:formatCode>General</c:formatCode>
                <c:ptCount val="34"/>
                <c:pt idx="0">
                  <c:v>12</c:v>
                </c:pt>
                <c:pt idx="1">
                  <c:v>11</c:v>
                </c:pt>
                <c:pt idx="2">
                  <c:v>11</c:v>
                </c:pt>
                <c:pt idx="3">
                  <c:v>12</c:v>
                </c:pt>
                <c:pt idx="4">
                  <c:v>5</c:v>
                </c:pt>
                <c:pt idx="5">
                  <c:v>13</c:v>
                </c:pt>
                <c:pt idx="6">
                  <c:v>5</c:v>
                </c:pt>
                <c:pt idx="7">
                  <c:v>3</c:v>
                </c:pt>
                <c:pt idx="8">
                  <c:v>0</c:v>
                </c:pt>
                <c:pt idx="9">
                  <c:v>13</c:v>
                </c:pt>
                <c:pt idx="10">
                  <c:v>6</c:v>
                </c:pt>
                <c:pt idx="11">
                  <c:v>0</c:v>
                </c:pt>
                <c:pt idx="12">
                  <c:v>13</c:v>
                </c:pt>
                <c:pt idx="13">
                  <c:v>5</c:v>
                </c:pt>
                <c:pt idx="14">
                  <c:v>1</c:v>
                </c:pt>
                <c:pt idx="15">
                  <c:v>1</c:v>
                </c:pt>
                <c:pt idx="16">
                  <c:v>11</c:v>
                </c:pt>
                <c:pt idx="17">
                  <c:v>0</c:v>
                </c:pt>
                <c:pt idx="18">
                  <c:v>0</c:v>
                </c:pt>
                <c:pt idx="19">
                  <c:v>3</c:v>
                </c:pt>
                <c:pt idx="20">
                  <c:v>0</c:v>
                </c:pt>
                <c:pt idx="21">
                  <c:v>0</c:v>
                </c:pt>
                <c:pt idx="22">
                  <c:v>6</c:v>
                </c:pt>
                <c:pt idx="23">
                  <c:v>7</c:v>
                </c:pt>
                <c:pt idx="24">
                  <c:v>1</c:v>
                </c:pt>
                <c:pt idx="25">
                  <c:v>3</c:v>
                </c:pt>
                <c:pt idx="26">
                  <c:v>2</c:v>
                </c:pt>
                <c:pt idx="27">
                  <c:v>2</c:v>
                </c:pt>
                <c:pt idx="28">
                  <c:v>0</c:v>
                </c:pt>
                <c:pt idx="29">
                  <c:v>7</c:v>
                </c:pt>
                <c:pt idx="30">
                  <c:v>12</c:v>
                </c:pt>
                <c:pt idx="31">
                  <c:v>0</c:v>
                </c:pt>
                <c:pt idx="32">
                  <c:v>0</c:v>
                </c:pt>
                <c:pt idx="3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4B-41F3-9CFF-38E9B817B3D1}"/>
            </c:ext>
          </c:extLst>
        </c:ser>
        <c:ser>
          <c:idx val="1"/>
          <c:order val="1"/>
          <c:tx>
            <c:strRef>
              <c:f>'GC-MS'!$T$1</c:f>
              <c:strCache>
                <c:ptCount val="1"/>
                <c:pt idx="0">
                  <c:v>Total N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GC-MS'!$R$2:$R$35</c:f>
              <c:strCach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a</c:v>
                </c:pt>
                <c:pt idx="10">
                  <c:v>10b</c:v>
                </c:pt>
                <c:pt idx="11">
                  <c:v>11</c:v>
                </c:pt>
                <c:pt idx="12">
                  <c:v>12a</c:v>
                </c:pt>
                <c:pt idx="13">
                  <c:v>12b</c:v>
                </c:pt>
                <c:pt idx="14">
                  <c:v>13a</c:v>
                </c:pt>
                <c:pt idx="15">
                  <c:v>13b</c:v>
                </c:pt>
                <c:pt idx="16">
                  <c:v>14</c:v>
                </c:pt>
                <c:pt idx="17">
                  <c:v>15</c:v>
                </c:pt>
                <c:pt idx="18">
                  <c:v>16</c:v>
                </c:pt>
                <c:pt idx="19">
                  <c:v>17</c:v>
                </c:pt>
                <c:pt idx="20">
                  <c:v>18</c:v>
                </c:pt>
                <c:pt idx="21">
                  <c:v>19</c:v>
                </c:pt>
                <c:pt idx="22">
                  <c:v>20</c:v>
                </c:pt>
                <c:pt idx="23">
                  <c:v>21a</c:v>
                </c:pt>
                <c:pt idx="24">
                  <c:v>21b</c:v>
                </c:pt>
                <c:pt idx="25">
                  <c:v>22</c:v>
                </c:pt>
                <c:pt idx="26">
                  <c:v>23</c:v>
                </c:pt>
                <c:pt idx="27">
                  <c:v>24</c:v>
                </c:pt>
                <c:pt idx="28">
                  <c:v>25</c:v>
                </c:pt>
                <c:pt idx="29">
                  <c:v>26</c:v>
                </c:pt>
                <c:pt idx="30">
                  <c:v>27</c:v>
                </c:pt>
                <c:pt idx="31">
                  <c:v>28</c:v>
                </c:pt>
                <c:pt idx="32">
                  <c:v>29</c:v>
                </c:pt>
                <c:pt idx="33">
                  <c:v>30</c:v>
                </c:pt>
              </c:strCache>
            </c:strRef>
          </c:cat>
          <c:val>
            <c:numRef>
              <c:f>'GC-MS'!$T$2:$T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8</c:v>
                </c:pt>
                <c:pt idx="5">
                  <c:v>0</c:v>
                </c:pt>
                <c:pt idx="6">
                  <c:v>8</c:v>
                </c:pt>
                <c:pt idx="7">
                  <c:v>10</c:v>
                </c:pt>
                <c:pt idx="8">
                  <c:v>13</c:v>
                </c:pt>
                <c:pt idx="9">
                  <c:v>0</c:v>
                </c:pt>
                <c:pt idx="10">
                  <c:v>7</c:v>
                </c:pt>
                <c:pt idx="11">
                  <c:v>13</c:v>
                </c:pt>
                <c:pt idx="12">
                  <c:v>0</c:v>
                </c:pt>
                <c:pt idx="13">
                  <c:v>8</c:v>
                </c:pt>
                <c:pt idx="14">
                  <c:v>12</c:v>
                </c:pt>
                <c:pt idx="15">
                  <c:v>12</c:v>
                </c:pt>
                <c:pt idx="16">
                  <c:v>2</c:v>
                </c:pt>
                <c:pt idx="17">
                  <c:v>13</c:v>
                </c:pt>
                <c:pt idx="18">
                  <c:v>13</c:v>
                </c:pt>
                <c:pt idx="19">
                  <c:v>10</c:v>
                </c:pt>
                <c:pt idx="20">
                  <c:v>13</c:v>
                </c:pt>
                <c:pt idx="21">
                  <c:v>13</c:v>
                </c:pt>
                <c:pt idx="22">
                  <c:v>7</c:v>
                </c:pt>
                <c:pt idx="23">
                  <c:v>6</c:v>
                </c:pt>
                <c:pt idx="24">
                  <c:v>12</c:v>
                </c:pt>
                <c:pt idx="25">
                  <c:v>10</c:v>
                </c:pt>
                <c:pt idx="26">
                  <c:v>11</c:v>
                </c:pt>
                <c:pt idx="27">
                  <c:v>11</c:v>
                </c:pt>
                <c:pt idx="28">
                  <c:v>13</c:v>
                </c:pt>
                <c:pt idx="29">
                  <c:v>6</c:v>
                </c:pt>
                <c:pt idx="30">
                  <c:v>1</c:v>
                </c:pt>
                <c:pt idx="31">
                  <c:v>13</c:v>
                </c:pt>
                <c:pt idx="32">
                  <c:v>13</c:v>
                </c:pt>
                <c:pt idx="3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4B-41F3-9CFF-38E9B817B3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34483551"/>
        <c:axId val="1937505903"/>
      </c:barChart>
      <c:catAx>
        <c:axId val="19344835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ARD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7505903"/>
        <c:crosses val="autoZero"/>
        <c:auto val="1"/>
        <c:lblAlgn val="ctr"/>
        <c:lblOffset val="100"/>
        <c:noMultiLvlLbl val="0"/>
      </c:catAx>
      <c:valAx>
        <c:axId val="1937505903"/>
        <c:scaling>
          <c:orientation val="minMax"/>
          <c:max val="1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ver of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4483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72</Words>
  <Characters>8963</Characters>
  <Application>Microsoft Office Word</Application>
  <DocSecurity>0</DocSecurity>
  <Lines>74</Lines>
  <Paragraphs>21</Paragraphs>
  <ScaleCrop>false</ScaleCrop>
  <Company/>
  <LinksUpToDate>false</LinksUpToDate>
  <CharactersWithSpaces>10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4-07-22T18:29:00Z</dcterms:created>
  <dcterms:modified xsi:type="dcterms:W3CDTF">2024-07-22T18:30:00Z</dcterms:modified>
</cp:coreProperties>
</file>